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may be asked to complete the questionnaire below, which </w:t>
      </w:r>
      <w:r w:rsidRPr="000A5037">
        <w:rPr>
          <w:lang w:val="en-GB"/>
        </w:rPr>
        <w:t>outlines ethical, cultural, and scientific considerations specific to inclusivity in global research. This questionnaire may be requested when researchers have travelled to a different country to conduct research, if research uses samples</w:t>
      </w:r>
      <w:r w:rsidRPr="00E004E6">
        <w:rPr>
          <w:lang w:val="en-GB"/>
        </w:rPr>
        <w:t xml:space="preserve">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59FF991"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80573231"/>
      <w:r>
        <w:t xml:space="preserve">Inclusivity in global research’ </w:t>
      </w:r>
      <w:bookmarkEnd w:id="4"/>
      <w:r>
        <w:t xml:space="preserve">to your Methods section and adding the following sentence: </w:t>
      </w:r>
      <w:bookmarkStart w:id="5" w:name="_Hlk180573278"/>
      <w:r>
        <w:t>“</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2"/>
      <w:bookmarkEnd w:id="5"/>
      <w:r w:rsidR="00736B44">
        <w:t>.</w:t>
      </w:r>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A6ADCC" w:rsidR="000035D5" w:rsidRDefault="000035D5">
                            <w:r>
                              <w:t xml:space="preserve">Reported on page number: </w:t>
                            </w:r>
                            <w:r w:rsidR="004558D8">
                              <w:t>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A6ADCC" w:rsidR="000035D5" w:rsidRDefault="000035D5">
                      <w:r>
                        <w:t xml:space="preserve">Reported on page number: </w:t>
                      </w:r>
                      <w:r w:rsidR="004558D8">
                        <w:t>2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0F5CF0" w:rsidR="000035D5" w:rsidRDefault="000035D5" w:rsidP="000035D5">
                            <w:r>
                              <w:t xml:space="preserve">Reported on page number: </w:t>
                            </w:r>
                            <w:r w:rsidR="004558D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0F5CF0" w:rsidR="000035D5" w:rsidRDefault="000035D5" w:rsidP="000035D5">
                      <w:r>
                        <w:t xml:space="preserve">Reported on page number: </w:t>
                      </w:r>
                      <w:r w:rsidR="004558D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2C13BF" w:rsidR="000035D5" w:rsidRDefault="0070166C"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42C13BF" w:rsidR="000035D5" w:rsidRDefault="0070166C"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AED370" w:rsidR="000035D5" w:rsidRDefault="00E243DE" w:rsidP="00EC4952">
                            <w:pPr>
                              <w:spacing w:line="480" w:lineRule="auto"/>
                              <w:jc w:val="both"/>
                            </w:pPr>
                            <w:r w:rsidRPr="00BC4410">
                              <w:rPr>
                                <w:rFonts w:ascii="Times New Roman" w:eastAsia="Times New Roman" w:hAnsi="Times New Roman" w:cs="Times New Roman"/>
                              </w:rPr>
                              <w:t>All the pregnant women had to provide written informed consent forms before participating in the interviews and blood sampling. To maintain confidentiality, all the collected information was kept anonymous</w:t>
                            </w:r>
                            <w:r w:rsidR="00EC4952">
                              <w:rPr>
                                <w:rFonts w:ascii="Times New Roman" w:eastAsia="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AED370" w:rsidR="000035D5" w:rsidRDefault="00E243DE" w:rsidP="00EC4952">
                      <w:pPr>
                        <w:spacing w:line="480" w:lineRule="auto"/>
                        <w:jc w:val="both"/>
                      </w:pPr>
                      <w:r w:rsidRPr="00BC4410">
                        <w:rPr>
                          <w:rFonts w:ascii="Times New Roman" w:eastAsia="Times New Roman" w:hAnsi="Times New Roman" w:cs="Times New Roman"/>
                        </w:rPr>
                        <w:t>All the pregnant women had to provide written informed consent forms before participating in the interviews and blood sampling. To maintain confidentiality, all the collected information was kept anonymous</w:t>
                      </w:r>
                      <w:r w:rsidR="00EC4952">
                        <w:rPr>
                          <w:rFonts w:ascii="Times New Roman" w:eastAsia="Times New Roman" w:hAnsi="Times New Roman" w:cs="Times New Roman"/>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1C0240" w:rsidR="000035D5" w:rsidRDefault="00EC4952" w:rsidP="000035D5">
                            <w:r>
                              <w:t>Bo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E1C0240" w:rsidR="000035D5" w:rsidRDefault="00EC4952" w:rsidP="000035D5">
                      <w:r>
                        <w:t>Bot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7CC4B4" w:rsidR="000035D5" w:rsidRDefault="00EC495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97CC4B4" w:rsidR="000035D5" w:rsidRDefault="00EC4952" w:rsidP="000035D5">
                      <w:r>
                        <w:t>Y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53269A" w:rsidR="000035D5" w:rsidRDefault="00EC4952" w:rsidP="000035D5">
                            <w:r>
                              <w:t xml:space="preserve">By </w:t>
                            </w:r>
                            <w:proofErr w:type="spellStart"/>
                            <w:r>
                              <w:t>dissiminating</w:t>
                            </w:r>
                            <w:proofErr w:type="spellEnd"/>
                            <w:r>
                              <w:t xml:space="preserve"> of </w:t>
                            </w:r>
                            <w:proofErr w:type="gramStart"/>
                            <w:r>
                              <w:t>our  copies</w:t>
                            </w:r>
                            <w:proofErr w:type="gramEnd"/>
                            <w:r>
                              <w:t xml:space="preserve"> of </w:t>
                            </w:r>
                            <w:proofErr w:type="spellStart"/>
                            <w:r>
                              <w:t>publication,presentation</w:t>
                            </w:r>
                            <w:proofErr w:type="spellEnd"/>
                            <w:r>
                              <w:t xml:space="preserve"> of our </w:t>
                            </w:r>
                            <w:proofErr w:type="spellStart"/>
                            <w:r>
                              <w:t>finding,</w:t>
                            </w:r>
                            <w:r w:rsidR="00162CC5">
                              <w:t>and</w:t>
                            </w:r>
                            <w:proofErr w:type="spellEnd"/>
                            <w:r w:rsidR="00162CC5">
                              <w:t xml:space="preserve"> </w:t>
                            </w:r>
                            <w:r>
                              <w:t xml:space="preserve"> summary information</w:t>
                            </w:r>
                            <w:r w:rsidR="00162CC5">
                              <w:t xml:space="preserve"> </w:t>
                            </w:r>
                            <w:r w:rsidR="00162CC5">
                              <w:t xml:space="preserve">for </w:t>
                            </w:r>
                            <w:proofErr w:type="spellStart"/>
                            <w:r w:rsidR="00162CC5">
                              <w:t>stakholders</w:t>
                            </w:r>
                            <w:proofErr w:type="spellEnd"/>
                            <w:r w:rsidR="00162CC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53269A" w:rsidR="000035D5" w:rsidRDefault="00EC4952" w:rsidP="000035D5">
                      <w:r>
                        <w:t xml:space="preserve">By </w:t>
                      </w:r>
                      <w:proofErr w:type="spellStart"/>
                      <w:r>
                        <w:t>dissiminating</w:t>
                      </w:r>
                      <w:proofErr w:type="spellEnd"/>
                      <w:r>
                        <w:t xml:space="preserve"> of </w:t>
                      </w:r>
                      <w:proofErr w:type="gramStart"/>
                      <w:r>
                        <w:t>our  copies</w:t>
                      </w:r>
                      <w:proofErr w:type="gramEnd"/>
                      <w:r>
                        <w:t xml:space="preserve"> of </w:t>
                      </w:r>
                      <w:proofErr w:type="spellStart"/>
                      <w:r>
                        <w:t>publication,presentation</w:t>
                      </w:r>
                      <w:proofErr w:type="spellEnd"/>
                      <w:r>
                        <w:t xml:space="preserve"> of our </w:t>
                      </w:r>
                      <w:proofErr w:type="spellStart"/>
                      <w:r>
                        <w:t>finding,</w:t>
                      </w:r>
                      <w:r w:rsidR="00162CC5">
                        <w:t>and</w:t>
                      </w:r>
                      <w:proofErr w:type="spellEnd"/>
                      <w:r w:rsidR="00162CC5">
                        <w:t xml:space="preserve"> </w:t>
                      </w:r>
                      <w:r>
                        <w:t xml:space="preserve"> summary information</w:t>
                      </w:r>
                      <w:r w:rsidR="00162CC5">
                        <w:t xml:space="preserve"> </w:t>
                      </w:r>
                      <w:r w:rsidR="00162CC5">
                        <w:t xml:space="preserve">for </w:t>
                      </w:r>
                      <w:proofErr w:type="spellStart"/>
                      <w:r w:rsidR="00162CC5">
                        <w:t>stakholders</w:t>
                      </w:r>
                      <w:proofErr w:type="spellEnd"/>
                      <w:r w:rsidR="00162CC5">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836595" w:rsidR="000035D5" w:rsidRDefault="0073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5836595" w:rsidR="000035D5" w:rsidRDefault="00736B4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297E08" w:rsidR="000035D5" w:rsidRDefault="0073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297E08" w:rsidR="000035D5" w:rsidRDefault="00736B4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DB7405" w:rsidR="000035D5" w:rsidRDefault="0073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9DB7405" w:rsidR="000035D5" w:rsidRDefault="00736B4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E15ED94" w:rsidR="000035D5" w:rsidRDefault="0073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E15ED94" w:rsidR="000035D5" w:rsidRDefault="00736B4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41C798" w:rsidR="000035D5" w:rsidRDefault="00736B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541C798" w:rsidR="000035D5" w:rsidRDefault="00736B4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A56B0" w14:textId="77777777" w:rsidR="00BC7112" w:rsidRDefault="00BC7112" w:rsidP="00F57A3B">
      <w:r>
        <w:separator/>
      </w:r>
    </w:p>
  </w:endnote>
  <w:endnote w:type="continuationSeparator" w:id="0">
    <w:p w14:paraId="5B864EFC" w14:textId="77777777" w:rsidR="00BC7112" w:rsidRDefault="00BC711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C89CE" w14:textId="77777777" w:rsidR="00BC7112" w:rsidRDefault="00BC7112" w:rsidP="00F57A3B">
      <w:r>
        <w:separator/>
      </w:r>
    </w:p>
  </w:footnote>
  <w:footnote w:type="continuationSeparator" w:id="0">
    <w:p w14:paraId="1804CC41" w14:textId="77777777" w:rsidR="00BC7112" w:rsidRDefault="00BC711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5037"/>
    <w:rsid w:val="000F365D"/>
    <w:rsid w:val="00116E71"/>
    <w:rsid w:val="00135316"/>
    <w:rsid w:val="00162CC5"/>
    <w:rsid w:val="00335779"/>
    <w:rsid w:val="004558D8"/>
    <w:rsid w:val="004A7A57"/>
    <w:rsid w:val="004C71C4"/>
    <w:rsid w:val="00515BC0"/>
    <w:rsid w:val="00541C18"/>
    <w:rsid w:val="00580384"/>
    <w:rsid w:val="0069423E"/>
    <w:rsid w:val="006F5F45"/>
    <w:rsid w:val="0070166C"/>
    <w:rsid w:val="00736B44"/>
    <w:rsid w:val="00831ADE"/>
    <w:rsid w:val="00841F25"/>
    <w:rsid w:val="009364D9"/>
    <w:rsid w:val="00A43F5B"/>
    <w:rsid w:val="00A961CD"/>
    <w:rsid w:val="00AD410C"/>
    <w:rsid w:val="00B30450"/>
    <w:rsid w:val="00BC7112"/>
    <w:rsid w:val="00BD19EC"/>
    <w:rsid w:val="00E004E6"/>
    <w:rsid w:val="00E243DE"/>
    <w:rsid w:val="00E976A3"/>
    <w:rsid w:val="00EC495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ilma Markos Larebo</cp:lastModifiedBy>
  <cp:revision>8</cp:revision>
  <dcterms:created xsi:type="dcterms:W3CDTF">2024-10-23T05:16:00Z</dcterms:created>
  <dcterms:modified xsi:type="dcterms:W3CDTF">2024-10-23T06:14:00Z</dcterms:modified>
</cp:coreProperties>
</file>